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9B871" w14:textId="2CACAB5E" w:rsidR="004E40DD" w:rsidRPr="00E41FB2" w:rsidRDefault="00CE2E00" w:rsidP="004E40DD">
      <w:pPr>
        <w:pStyle w:val="Caption"/>
      </w:pPr>
      <w:bookmarkStart w:id="0" w:name="_Ref81578807"/>
      <w:r>
        <w:t xml:space="preserve">Additional file 1: </w:t>
      </w:r>
      <w:r w:rsidR="004E40DD" w:rsidRPr="00E41FB2">
        <w:t>Supplementary Tables</w:t>
      </w:r>
      <w:r w:rsidR="000C7A87">
        <w:t xml:space="preserve"> S1 – S5</w:t>
      </w:r>
    </w:p>
    <w:p w14:paraId="33C5B306" w14:textId="30202BBE" w:rsidR="004E40DD" w:rsidRPr="0024654D" w:rsidRDefault="004E40DD" w:rsidP="004E40DD">
      <w:pPr>
        <w:pStyle w:val="Caption"/>
      </w:pPr>
      <w:r w:rsidRPr="0024654D">
        <w:t>Table S</w:t>
      </w:r>
      <w:r>
        <w:fldChar w:fldCharType="begin"/>
      </w:r>
      <w:r>
        <w:instrText>SEQ Table_S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 w:rsidRPr="0024654D">
        <w:t xml:space="preserve">. </w:t>
      </w:r>
      <w:r w:rsidRPr="009B2B43">
        <w:t>Characteristics of Patient-Derived Tumor Xenograft Models used in this study</w:t>
      </w:r>
      <w:r w:rsidR="00F03C90">
        <w:t>.</w:t>
      </w:r>
    </w:p>
    <w:tbl>
      <w:tblPr>
        <w:tblW w:w="8640" w:type="dxa"/>
        <w:tblInd w:w="-5" w:type="dxa"/>
        <w:tblLook w:val="04A0" w:firstRow="1" w:lastRow="0" w:firstColumn="1" w:lastColumn="0" w:noHBand="0" w:noVBand="1"/>
      </w:tblPr>
      <w:tblGrid>
        <w:gridCol w:w="2140"/>
        <w:gridCol w:w="2260"/>
        <w:gridCol w:w="2120"/>
        <w:gridCol w:w="2120"/>
      </w:tblGrid>
      <w:tr w:rsidR="004E40DD" w:rsidRPr="009B268D" w14:paraId="1D1C9772" w14:textId="77777777" w:rsidTr="00552EA7">
        <w:trPr>
          <w:trHeight w:val="315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BD34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Modul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4D6F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Field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B5120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NCH-OS-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3FC23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NCH-OS-7</w:t>
            </w:r>
          </w:p>
        </w:tc>
      </w:tr>
      <w:tr w:rsidR="004E40DD" w:rsidRPr="009B268D" w14:paraId="1EE1B716" w14:textId="77777777" w:rsidTr="00552EA7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AA3E3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Clinical/patie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E338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ubmitter patient I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8F0A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X007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4EC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X0140</w:t>
            </w:r>
          </w:p>
        </w:tc>
      </w:tr>
      <w:tr w:rsidR="004E40DD" w:rsidRPr="009B268D" w14:paraId="43091189" w14:textId="77777777" w:rsidTr="00552EA7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98BB3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4185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B6FF2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6E94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</w:tr>
      <w:tr w:rsidR="004E40DD" w:rsidRPr="009B268D" w14:paraId="7B8DD65A" w14:textId="77777777" w:rsidTr="00552EA7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9294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217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9D90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20-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7F8B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15-20</w:t>
            </w:r>
          </w:p>
        </w:tc>
      </w:tr>
      <w:tr w:rsidR="004E40DD" w:rsidRPr="009B268D" w14:paraId="79E5BCA1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5394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1E26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Diagnosi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B5FBC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Metastatic osteosarcom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9786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Metastatic osteosarcoma</w:t>
            </w:r>
          </w:p>
        </w:tc>
      </w:tr>
      <w:tr w:rsidR="004E40DD" w:rsidRPr="009B268D" w14:paraId="04A54787" w14:textId="77777777" w:rsidTr="00552EA7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5B3B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D242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Consent to share dat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F023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Available to academic centers onl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15776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E40DD" w:rsidRPr="009B268D" w14:paraId="6011942A" w14:textId="77777777" w:rsidTr="00552EA7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5AAAF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CE97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Ethnicity/rac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80F2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Caucasia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BB2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Caucasian</w:t>
            </w:r>
          </w:p>
        </w:tc>
      </w:tr>
      <w:tr w:rsidR="004E40DD" w:rsidRPr="009B268D" w14:paraId="34F2BF8C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EB6C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51BF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Current treatment dru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D91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075F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E40DD" w:rsidRPr="009B268D" w14:paraId="1BE26F5C" w14:textId="77777777" w:rsidTr="00552EA7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3766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2037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Virology statu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C7DB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HepA(-), HepB(-), HepC(-), HIV-1(-), HIV-2(-), Mycoplasma(-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E949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HepA(-), HepB(-), HepC(-), HIV-1(-), HIV-2(-), Mycoplasma(-)</w:t>
            </w:r>
          </w:p>
        </w:tc>
      </w:tr>
      <w:tr w:rsidR="004E40DD" w:rsidRPr="009B268D" w14:paraId="044C9D2E" w14:textId="77777777" w:rsidTr="00552EA7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EE18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Clinical/tum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8E81C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ubmitter tumor I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4865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X007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F3CCF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X0140</w:t>
            </w:r>
          </w:p>
        </w:tc>
      </w:tr>
      <w:tr w:rsidR="004E40DD" w:rsidRPr="009B268D" w14:paraId="1EDA2B72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A83C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B3F3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Primary tumor tissue of origi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46D48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Bo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154A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Bone</w:t>
            </w:r>
          </w:p>
        </w:tc>
      </w:tr>
      <w:tr w:rsidR="004E40DD" w:rsidRPr="009B268D" w14:paraId="41595DF5" w14:textId="77777777" w:rsidTr="00552EA7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698A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A4A8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Primary, metastasis, recurrenc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B8C7B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Metastasi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4785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Recurrence</w:t>
            </w:r>
          </w:p>
        </w:tc>
      </w:tr>
      <w:tr w:rsidR="004E40DD" w:rsidRPr="009B268D" w14:paraId="06ED1878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65307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BF0EA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pecimen tumor tissu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EB6B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3A5E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</w:tr>
      <w:tr w:rsidR="004E40DD" w:rsidRPr="009B268D" w14:paraId="4309003C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071C9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FCB7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Tumor grade; classific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EA5E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High Grad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1BF2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High grade</w:t>
            </w:r>
          </w:p>
        </w:tc>
      </w:tr>
      <w:tr w:rsidR="004E40DD" w:rsidRPr="009B268D" w14:paraId="6E86D35A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D829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78FA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Disease stage; classific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51817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metastatic osteosarcom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FB34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metastatic osteosarcoma</w:t>
            </w:r>
          </w:p>
        </w:tc>
      </w:tr>
      <w:tr w:rsidR="004E40DD" w:rsidRPr="009B268D" w14:paraId="31124ECC" w14:textId="77777777" w:rsidTr="00552EA7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71F4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C852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pecific markers (diagnostic linked); platfor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C51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9C69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4E40DD" w:rsidRPr="009B268D" w14:paraId="654ECC73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5BC1B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230A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Is tumor from untreated patient?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F83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6D88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E40DD" w:rsidRPr="009B268D" w14:paraId="637B8922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65403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B0B5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Original tumor sample typ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03B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urgical resec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70C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Open biopsy</w:t>
            </w:r>
          </w:p>
        </w:tc>
      </w:tr>
      <w:tr w:rsidR="004E40DD" w:rsidRPr="009B268D" w14:paraId="2E031751" w14:textId="77777777" w:rsidTr="00552EA7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C248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1156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Tumor from an existing PDX model? ID? Why sub-line?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FC72B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759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E40DD" w:rsidRPr="009B268D" w14:paraId="275215F7" w14:textId="77777777" w:rsidTr="00552EA7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23785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Model cre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D2E4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ubmitter PDX I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4C0B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CH-OS-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2C5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CH-OS-7</w:t>
            </w:r>
          </w:p>
        </w:tc>
      </w:tr>
      <w:tr w:rsidR="004E40DD" w:rsidRPr="009B268D" w14:paraId="7883D920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65D9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E364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Mouse strain (and source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C3797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C.B-17/IcrHan Hsd-Prkdcsci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618A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C.B-17/IcrHan Hsd-Prkdcscid</w:t>
            </w:r>
          </w:p>
        </w:tc>
      </w:tr>
      <w:tr w:rsidR="004E40DD" w:rsidRPr="009B268D" w14:paraId="53481352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9356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A4E0A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train immune system humanized?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C2F5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E514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E40DD" w:rsidRPr="009B268D" w14:paraId="60F82970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0F94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44B9F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Type of humaniz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0F1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E634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4E40DD" w:rsidRPr="009B268D" w14:paraId="4CF5D7BA" w14:textId="77777777" w:rsidTr="00552EA7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A91A5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2264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Tumor prepar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781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olid tumor fragments and cell suspens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A49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olid tumor fragments and cell suspension</w:t>
            </w:r>
          </w:p>
        </w:tc>
      </w:tr>
      <w:tr w:rsidR="004E40DD" w:rsidRPr="009B268D" w14:paraId="09C07DC7" w14:textId="77777777" w:rsidTr="00552EA7">
        <w:trPr>
          <w:trHeight w:val="15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D95C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4948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Injection type and sit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2519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ubcutaneous, flank; Intravenous, tail vien; Intraosseous, tibial plat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1708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Subcutaneous, flank; Intravenous, tail vien; Intraosseous, tibial plate</w:t>
            </w:r>
          </w:p>
        </w:tc>
      </w:tr>
      <w:tr w:rsidR="004E40DD" w:rsidRPr="009B268D" w14:paraId="58EF1B52" w14:textId="77777777" w:rsidTr="00552EA7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F60A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Model quality assuran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A0B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Tumor characterization technolog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D95F2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Histology and IH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311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Histology and IHC</w:t>
            </w:r>
          </w:p>
        </w:tc>
      </w:tr>
      <w:tr w:rsidR="004E40DD" w:rsidRPr="009B268D" w14:paraId="26685CFC" w14:textId="77777777" w:rsidTr="00552EA7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8074E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D3878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Tumor confirmed not to be of mouse/EBV origi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141C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84% Human tissu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38B6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76% Human tissue</w:t>
            </w:r>
          </w:p>
        </w:tc>
      </w:tr>
      <w:tr w:rsidR="004E40DD" w:rsidRPr="009B268D" w14:paraId="11E2D895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3F23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B499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Passage QA perform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D3263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Passage P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F3E2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Passage P5</w:t>
            </w:r>
          </w:p>
        </w:tc>
      </w:tr>
      <w:tr w:rsidR="004E40DD" w:rsidRPr="009B268D" w14:paraId="4C032605" w14:textId="77777777" w:rsidTr="00552EA7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7770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Model stud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DD13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Treatment, passa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167D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o previous treatmen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AAB87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No previous treatment</w:t>
            </w:r>
          </w:p>
        </w:tc>
      </w:tr>
      <w:tr w:rsidR="004E40DD" w:rsidRPr="009B268D" w14:paraId="6A229B8A" w14:textId="77777777" w:rsidTr="00552EA7">
        <w:trPr>
          <w:trHeight w:val="63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6EB3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Associated metadat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9D8C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PDX model availability?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D98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Yes, frozen tumo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F4F1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Yes, frozen tumor</w:t>
            </w:r>
          </w:p>
        </w:tc>
      </w:tr>
      <w:tr w:rsidR="004E40DD" w:rsidRPr="009B268D" w14:paraId="1C4D8624" w14:textId="77777777" w:rsidTr="00552EA7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DCBE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268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362B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Governance restriction for distribu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504F6" w14:textId="77777777" w:rsidR="004E40DD" w:rsidRPr="009B268D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Available to academic centers onl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163A" w14:textId="77777777" w:rsidR="004E40DD" w:rsidRPr="009B268D" w:rsidRDefault="004E40DD" w:rsidP="00552EA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268D">
              <w:rPr>
                <w:rFonts w:ascii="Arial" w:eastAsia="Times New Roman" w:hAnsi="Arial" w:cs="Arial"/>
                <w:color w:val="000000"/>
              </w:rPr>
              <w:t>Available to academic centers only</w:t>
            </w:r>
          </w:p>
        </w:tc>
      </w:tr>
    </w:tbl>
    <w:p w14:paraId="651FC919" w14:textId="77777777" w:rsidR="004E40DD" w:rsidRDefault="004E40DD" w:rsidP="004E40DD">
      <w:pPr>
        <w:pStyle w:val="Caption"/>
      </w:pPr>
    </w:p>
    <w:p w14:paraId="0F72C2DD" w14:textId="77777777" w:rsidR="004E40DD" w:rsidRDefault="004E40DD" w:rsidP="004E40DD">
      <w:pPr>
        <w:rPr>
          <w:rFonts w:ascii="Arial" w:hAnsi="Arial" w:cs="Arial"/>
          <w:b/>
          <w:i/>
          <w:iCs/>
        </w:rPr>
      </w:pPr>
      <w:bookmarkStart w:id="1" w:name="_Ref81578956"/>
      <w:r>
        <w:br w:type="page"/>
      </w:r>
    </w:p>
    <w:p w14:paraId="40AA58A6" w14:textId="79388FF0" w:rsidR="004E40DD" w:rsidRPr="00DE0D46" w:rsidRDefault="004E40DD" w:rsidP="004E40DD">
      <w:pPr>
        <w:pStyle w:val="Caption"/>
      </w:pPr>
      <w:r w:rsidRPr="00E65EFC">
        <w:t>Table</w:t>
      </w:r>
      <w:r>
        <w:t xml:space="preserve"> S</w:t>
      </w:r>
      <w:r w:rsidRPr="00DE0D46">
        <w:rPr>
          <w:szCs w:val="24"/>
        </w:rPr>
        <w:fldChar w:fldCharType="begin"/>
      </w:r>
      <w:r w:rsidRPr="00DE0D46">
        <w:rPr>
          <w:szCs w:val="24"/>
        </w:rPr>
        <w:instrText xml:space="preserve"> SEQ Table_S \* ARABIC </w:instrText>
      </w:r>
      <w:r w:rsidRPr="00DE0D46">
        <w:rPr>
          <w:szCs w:val="24"/>
        </w:rPr>
        <w:fldChar w:fldCharType="separate"/>
      </w:r>
      <w:r>
        <w:rPr>
          <w:noProof/>
          <w:szCs w:val="24"/>
        </w:rPr>
        <w:t>2</w:t>
      </w:r>
      <w:r w:rsidRPr="00DE0D46">
        <w:rPr>
          <w:szCs w:val="24"/>
        </w:rPr>
        <w:fldChar w:fldCharType="end"/>
      </w:r>
      <w:bookmarkEnd w:id="1"/>
      <w:r>
        <w:t xml:space="preserve">. </w:t>
      </w:r>
      <w:r w:rsidRPr="009B2B43">
        <w:t>Relative percentage of cells distributed between clusters in each model between Tibia and Lung colonization conditions</w:t>
      </w:r>
      <w:r w:rsidR="00F03C90">
        <w:t>.</w:t>
      </w:r>
    </w:p>
    <w:tbl>
      <w:tblPr>
        <w:tblW w:w="6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268"/>
        <w:gridCol w:w="1036"/>
        <w:gridCol w:w="2296"/>
      </w:tblGrid>
      <w:tr w:rsidR="004E40DD" w:rsidRPr="00E65EFC" w14:paraId="70E64083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217B344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OS-1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245252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Conditio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1AFF148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Cluster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05C8515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Relative percentage</w:t>
            </w:r>
          </w:p>
        </w:tc>
      </w:tr>
      <w:tr w:rsidR="004E40DD" w:rsidRPr="00E65EFC" w14:paraId="0EAD2730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C45D8BA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E982A38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E98673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57BD27CF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50.26325</w:t>
            </w:r>
          </w:p>
        </w:tc>
      </w:tr>
      <w:tr w:rsidR="004E40DD" w:rsidRPr="00E65EFC" w14:paraId="671D42DE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3C52100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C8FB831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9A1CAD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034AC968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43.45384</w:t>
            </w:r>
          </w:p>
        </w:tc>
      </w:tr>
      <w:tr w:rsidR="004E40DD" w:rsidRPr="00E65EFC" w14:paraId="439E5494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89B1F4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20CF052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56C2C5D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01EEDCE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.053001</w:t>
            </w:r>
          </w:p>
        </w:tc>
      </w:tr>
      <w:tr w:rsidR="004E40DD" w:rsidRPr="00E65EFC" w14:paraId="038FF329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C1F7B80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ED19DCA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A9F2260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25F6AE78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5.229905</w:t>
            </w:r>
          </w:p>
        </w:tc>
      </w:tr>
      <w:tr w:rsidR="004E40DD" w:rsidRPr="00E65EFC" w14:paraId="45216114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4701CE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C117574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4D3AB12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2756B9C4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46.57775</w:t>
            </w:r>
          </w:p>
        </w:tc>
      </w:tr>
      <w:tr w:rsidR="004E40DD" w:rsidRPr="00E65EFC" w14:paraId="137DB261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C96240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6F1836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A4BC6B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581407D7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0.17901</w:t>
            </w:r>
          </w:p>
        </w:tc>
      </w:tr>
      <w:tr w:rsidR="004E40DD" w:rsidRPr="00E65EFC" w14:paraId="28A2B84A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830DC99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58BBD9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CF5F652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42F769CD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39.69814</w:t>
            </w:r>
          </w:p>
        </w:tc>
      </w:tr>
      <w:tr w:rsidR="004E40DD" w:rsidRPr="00E65EFC" w14:paraId="102FCFDB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584A80F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D2FEB44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26162C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2D1816CF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3.545104</w:t>
            </w:r>
          </w:p>
        </w:tc>
      </w:tr>
      <w:tr w:rsidR="004E40DD" w:rsidRPr="00E65EFC" w14:paraId="007CEFCF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545B112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43B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DA6AEF8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E93391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2102B8E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97.89638</w:t>
            </w:r>
          </w:p>
        </w:tc>
      </w:tr>
      <w:tr w:rsidR="004E40DD" w:rsidRPr="00E65EFC" w14:paraId="1033CD0A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40882E8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592ECA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08D96F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62E54277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.149201</w:t>
            </w:r>
          </w:p>
        </w:tc>
      </w:tr>
      <w:tr w:rsidR="004E40DD" w:rsidRPr="00E65EFC" w14:paraId="095225C4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E4DAB23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4AB218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431FA47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6C5B6582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.447994</w:t>
            </w:r>
          </w:p>
        </w:tc>
      </w:tr>
      <w:tr w:rsidR="004E40DD" w:rsidRPr="00E65EFC" w14:paraId="59884AE7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F7F754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7C394B7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52CFB7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19B89712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.506428</w:t>
            </w:r>
          </w:p>
        </w:tc>
      </w:tr>
      <w:tr w:rsidR="004E40DD" w:rsidRPr="00E65EFC" w14:paraId="59B1955C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CAE770D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C1A2695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246FB73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78290BA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.220491</w:t>
            </w:r>
          </w:p>
        </w:tc>
      </w:tr>
      <w:tr w:rsidR="004E40DD" w:rsidRPr="00E65EFC" w14:paraId="1199C3F1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CBBCD1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BB840C1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98EB95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339260D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92.30619</w:t>
            </w:r>
          </w:p>
        </w:tc>
      </w:tr>
      <w:tr w:rsidR="004E40DD" w:rsidRPr="00E65EFC" w14:paraId="75C6317C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2FEB1F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FFF3505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CA1A8D4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70D6A6B4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3.350214</w:t>
            </w:r>
          </w:p>
        </w:tc>
      </w:tr>
      <w:tr w:rsidR="004E40DD" w:rsidRPr="00E65EFC" w14:paraId="59451EFD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F656A0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0A1F58D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055D59F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57F125D4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.123101</w:t>
            </w:r>
          </w:p>
        </w:tc>
      </w:tr>
      <w:tr w:rsidR="004E40DD" w:rsidRPr="00E65EFC" w14:paraId="3C7B41ED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BC2BC1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NCH-OS-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8B73CB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8A1EBD5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76E14E0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82.28155</w:t>
            </w:r>
          </w:p>
        </w:tc>
      </w:tr>
      <w:tr w:rsidR="004E40DD" w:rsidRPr="00E65EFC" w14:paraId="3C97022D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F9D03C7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5A6CB9A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ADD926A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71469A3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5.339806</w:t>
            </w:r>
          </w:p>
        </w:tc>
      </w:tr>
      <w:tr w:rsidR="004E40DD" w:rsidRPr="00E65EFC" w14:paraId="0D047356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83B5C3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84DFBC7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2C0F1EA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0F0D51B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2.37864</w:t>
            </w:r>
          </w:p>
        </w:tc>
      </w:tr>
      <w:tr w:rsidR="004E40DD" w:rsidRPr="00E65EFC" w14:paraId="7B4567B5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EC950E7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C31A3A2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75F3F1D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4C051D64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0.32767</w:t>
            </w:r>
          </w:p>
        </w:tc>
      </w:tr>
      <w:tr w:rsidR="004E40DD" w:rsidRPr="00E65EFC" w14:paraId="463C6F26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0A8778D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9FF2C2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D4E668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23C135DF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71.48058</w:t>
            </w:r>
          </w:p>
        </w:tc>
      </w:tr>
      <w:tr w:rsidR="004E40DD" w:rsidRPr="00E65EFC" w14:paraId="78D2C72C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780D50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47A422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1493B6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117962DF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8.191748</w:t>
            </w:r>
          </w:p>
        </w:tc>
      </w:tr>
      <w:tr w:rsidR="004E40DD" w:rsidRPr="00E65EFC" w14:paraId="0EC666CC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92FCBB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NCH-OS-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9A7C2BD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3E6A58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0268EFD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E40DD" w:rsidRPr="00E65EFC" w14:paraId="6C3C260B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C626977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674E468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D6B2C18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3387650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59.4258</w:t>
            </w:r>
          </w:p>
        </w:tc>
      </w:tr>
      <w:tr w:rsidR="004E40DD" w:rsidRPr="00E65EFC" w14:paraId="19795101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A8C6609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73352CA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6FC0252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6CF1F60D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40.5742</w:t>
            </w:r>
          </w:p>
        </w:tc>
      </w:tr>
      <w:tr w:rsidR="004E40DD" w:rsidRPr="00E65EFC" w14:paraId="00962F53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E2545A3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6ED79D8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F68486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0EAF928F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E40DD" w:rsidRPr="00E65EFC" w14:paraId="355A4A4E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CA23F8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76CA0C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D6092C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3CEB9906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71.01349</w:t>
            </w:r>
          </w:p>
        </w:tc>
      </w:tr>
      <w:tr w:rsidR="004E40DD" w:rsidRPr="00E65EFC" w14:paraId="35B2F703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3E164FB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8EBD86F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DAFFB3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6E906D03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.383604</w:t>
            </w:r>
          </w:p>
        </w:tc>
      </w:tr>
      <w:tr w:rsidR="004E40DD" w:rsidRPr="00E65EFC" w14:paraId="2C50E840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DBB0FB9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C56F9AE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FB5815F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6130E869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1.176064</w:t>
            </w:r>
          </w:p>
        </w:tc>
      </w:tr>
      <w:tr w:rsidR="004E40DD" w:rsidRPr="00E65EFC" w14:paraId="6340557B" w14:textId="77777777" w:rsidTr="00552EA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6EAAC80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3E88EC1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BB95D4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413D2EFC" w14:textId="77777777" w:rsidR="004E40DD" w:rsidRPr="00E65EFC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5EFC">
              <w:rPr>
                <w:rFonts w:ascii="Arial" w:eastAsia="Times New Roman" w:hAnsi="Arial" w:cs="Arial"/>
                <w:color w:val="000000"/>
              </w:rPr>
              <w:t>26.42684</w:t>
            </w:r>
          </w:p>
        </w:tc>
      </w:tr>
    </w:tbl>
    <w:p w14:paraId="361C4B04" w14:textId="77777777" w:rsidR="004E40DD" w:rsidRPr="00EE7701" w:rsidRDefault="004E40DD" w:rsidP="004E40DD">
      <w:pPr>
        <w:spacing w:line="240" w:lineRule="auto"/>
        <w:rPr>
          <w:rFonts w:ascii="Arial" w:hAnsi="Arial" w:cs="Arial"/>
        </w:rPr>
      </w:pPr>
    </w:p>
    <w:p w14:paraId="7676B18A" w14:textId="77777777" w:rsidR="004E40DD" w:rsidRDefault="004E40DD" w:rsidP="004E40DD">
      <w:pPr>
        <w:rPr>
          <w:rFonts w:ascii="Arial" w:hAnsi="Arial" w:cs="Arial"/>
          <w:b/>
          <w:i/>
          <w:iCs/>
        </w:rPr>
      </w:pPr>
      <w:bookmarkStart w:id="2" w:name="_Ref81578995"/>
      <w:r>
        <w:br w:type="page"/>
      </w:r>
    </w:p>
    <w:p w14:paraId="1163F180" w14:textId="79980ACB" w:rsidR="004E40DD" w:rsidRDefault="004E40DD" w:rsidP="004E40DD">
      <w:pPr>
        <w:pStyle w:val="Caption"/>
      </w:pPr>
      <w:bookmarkStart w:id="3" w:name="_Ref81695320"/>
      <w:bookmarkEnd w:id="2"/>
      <w:r>
        <w:t>Table S</w:t>
      </w:r>
      <w:bookmarkEnd w:id="3"/>
      <w:r w:rsidR="00291CAE">
        <w:t>3</w:t>
      </w:r>
      <w:r>
        <w:t xml:space="preserve">. </w:t>
      </w:r>
      <w:r w:rsidRPr="009B2B43">
        <w:t>Lineage tag distribution statistics for two biological replicates</w:t>
      </w:r>
      <w:r w:rsidR="006076F5">
        <w:t>.</w:t>
      </w:r>
    </w:p>
    <w:tbl>
      <w:tblPr>
        <w:tblW w:w="4900" w:type="dxa"/>
        <w:tblLook w:val="04A0" w:firstRow="1" w:lastRow="0" w:firstColumn="1" w:lastColumn="0" w:noHBand="0" w:noVBand="1"/>
      </w:tblPr>
      <w:tblGrid>
        <w:gridCol w:w="2069"/>
        <w:gridCol w:w="1380"/>
        <w:gridCol w:w="1451"/>
      </w:tblGrid>
      <w:tr w:rsidR="004E40DD" w:rsidRPr="00D720A6" w14:paraId="6FB4E873" w14:textId="77777777" w:rsidTr="1B909C39">
        <w:trPr>
          <w:trHeight w:val="315"/>
        </w:trPr>
        <w:tc>
          <w:tcPr>
            <w:tcW w:w="4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6935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Replicate 1</w:t>
            </w:r>
          </w:p>
        </w:tc>
      </w:tr>
      <w:tr w:rsidR="004E40DD" w:rsidRPr="00D720A6" w14:paraId="4A902AA7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6796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55A0">
              <w:rPr>
                <w:rFonts w:ascii="Arial" w:eastAsia="Times New Roman" w:hAnsi="Arial" w:cs="Arial"/>
                <w:color w:val="000000"/>
              </w:rPr>
              <w:t xml:space="preserve">Number </w:t>
            </w:r>
            <w:r w:rsidRPr="00D720A6">
              <w:rPr>
                <w:rFonts w:ascii="Arial" w:eastAsia="Times New Roman" w:hAnsi="Arial" w:cs="Arial"/>
                <w:color w:val="000000"/>
              </w:rPr>
              <w:t>of copi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96DF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Frequenc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B764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Percentage</w:t>
            </w:r>
          </w:p>
        </w:tc>
      </w:tr>
      <w:tr w:rsidR="004E40DD" w:rsidRPr="00D720A6" w14:paraId="04BE7425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32C5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6AD5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228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613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69.4</w:t>
            </w:r>
          </w:p>
        </w:tc>
      </w:tr>
      <w:tr w:rsidR="004E40DD" w:rsidRPr="00D720A6" w14:paraId="19B7B463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57E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160F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65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E875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20.0</w:t>
            </w:r>
          </w:p>
        </w:tc>
      </w:tr>
      <w:tr w:rsidR="004E40DD" w:rsidRPr="00D720A6" w14:paraId="340083FD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F25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B151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4A7E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6.6</w:t>
            </w:r>
          </w:p>
        </w:tc>
      </w:tr>
      <w:tr w:rsidR="004E40DD" w:rsidRPr="00D720A6" w14:paraId="337F6ED4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4DF1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BF89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D252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2.3</w:t>
            </w:r>
          </w:p>
        </w:tc>
      </w:tr>
      <w:tr w:rsidR="004E40DD" w:rsidRPr="00D720A6" w14:paraId="77260C0A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8917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1B89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2AFE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4E40DD" w:rsidRPr="00D720A6" w14:paraId="242D51C5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DD91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A685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018D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4E40DD" w:rsidRPr="00D720A6" w14:paraId="4503D8A3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BA5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C2A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22F5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4E40DD" w:rsidRPr="00D720A6" w14:paraId="48578260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B191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E50A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708C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4E40DD" w:rsidRPr="00D720A6" w14:paraId="50919565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7CB5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11CE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F4CF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4E40DD" w:rsidRPr="00D720A6" w14:paraId="210D2D02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289E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28F1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5CA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4E40DD" w:rsidRPr="00D720A6" w14:paraId="22277A79" w14:textId="77777777" w:rsidTr="1B909C39">
        <w:trPr>
          <w:trHeight w:val="315"/>
        </w:trPr>
        <w:tc>
          <w:tcPr>
            <w:tcW w:w="4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792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Replicate 2</w:t>
            </w:r>
          </w:p>
        </w:tc>
      </w:tr>
      <w:tr w:rsidR="004E40DD" w:rsidRPr="00D720A6" w14:paraId="15E8104B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301F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55A0">
              <w:rPr>
                <w:rFonts w:ascii="Arial" w:eastAsia="Times New Roman" w:hAnsi="Arial" w:cs="Arial"/>
                <w:color w:val="000000"/>
              </w:rPr>
              <w:t xml:space="preserve">Number </w:t>
            </w:r>
            <w:r w:rsidRPr="00D720A6">
              <w:rPr>
                <w:rFonts w:ascii="Arial" w:eastAsia="Times New Roman" w:hAnsi="Arial" w:cs="Arial"/>
                <w:color w:val="000000"/>
              </w:rPr>
              <w:t>of copi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100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Frequenc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715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Percentage</w:t>
            </w:r>
          </w:p>
        </w:tc>
      </w:tr>
      <w:tr w:rsidR="004E40DD" w:rsidRPr="00D720A6" w14:paraId="4CB31C98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C02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4BE9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48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240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84.0</w:t>
            </w:r>
          </w:p>
        </w:tc>
      </w:tr>
      <w:tr w:rsidR="004E40DD" w:rsidRPr="00D720A6" w14:paraId="35D342AF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D22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0154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C13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2.0</w:t>
            </w:r>
          </w:p>
        </w:tc>
      </w:tr>
      <w:tr w:rsidR="004E40DD" w:rsidRPr="00D720A6" w14:paraId="097E8F69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F60A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958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4937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2.6</w:t>
            </w:r>
          </w:p>
        </w:tc>
      </w:tr>
      <w:tr w:rsidR="004E40DD" w:rsidRPr="00D720A6" w14:paraId="62943D17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6D1C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AD54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476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4E40DD" w:rsidRPr="00D720A6" w14:paraId="250FA66D" w14:textId="77777777" w:rsidTr="1B909C39">
        <w:trPr>
          <w:trHeight w:val="31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932A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9D1B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EF8C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</w:tbl>
    <w:p w14:paraId="647071E5" w14:textId="77777777" w:rsidR="004E40DD" w:rsidRDefault="004E40DD" w:rsidP="004E40DD">
      <w:pPr>
        <w:spacing w:line="240" w:lineRule="auto"/>
      </w:pPr>
    </w:p>
    <w:p w14:paraId="48CE5746" w14:textId="77777777" w:rsidR="004E40DD" w:rsidRDefault="004E40DD" w:rsidP="004E40DD">
      <w:pPr>
        <w:rPr>
          <w:rFonts w:ascii="Arial" w:hAnsi="Arial" w:cs="Arial"/>
          <w:b/>
          <w:i/>
          <w:iCs/>
        </w:rPr>
      </w:pPr>
      <w:bookmarkStart w:id="4" w:name="_Ref81695331"/>
      <w:r>
        <w:br w:type="page"/>
      </w:r>
    </w:p>
    <w:p w14:paraId="2EF706A7" w14:textId="4BB0D5BC" w:rsidR="004E40DD" w:rsidRPr="009B2B43" w:rsidRDefault="004E40DD" w:rsidP="004E40DD">
      <w:pPr>
        <w:pStyle w:val="Caption"/>
      </w:pPr>
      <w:r>
        <w:t>Table S</w:t>
      </w:r>
      <w:bookmarkEnd w:id="4"/>
      <w:r w:rsidR="00291CAE">
        <w:t>4</w:t>
      </w:r>
      <w:r>
        <w:t xml:space="preserve">. </w:t>
      </w:r>
      <w:r w:rsidRPr="009B2B43">
        <w:t>Lineage tag summary statistics for two biological replicates</w:t>
      </w:r>
      <w:r w:rsidR="00FF4BD5">
        <w:t>.</w:t>
      </w:r>
    </w:p>
    <w:tbl>
      <w:tblPr>
        <w:tblW w:w="2780" w:type="dxa"/>
        <w:tblLook w:val="04A0" w:firstRow="1" w:lastRow="0" w:firstColumn="1" w:lastColumn="0" w:noHBand="0" w:noVBand="1"/>
      </w:tblPr>
      <w:tblGrid>
        <w:gridCol w:w="1594"/>
        <w:gridCol w:w="1186"/>
      </w:tblGrid>
      <w:tr w:rsidR="004E40DD" w:rsidRPr="00D720A6" w14:paraId="4BE1384F" w14:textId="77777777" w:rsidTr="00552EA7">
        <w:trPr>
          <w:trHeight w:val="315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EF9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Replicate 1</w:t>
            </w:r>
          </w:p>
        </w:tc>
      </w:tr>
      <w:tr w:rsidR="004E40DD" w:rsidRPr="00D720A6" w14:paraId="416EB066" w14:textId="77777777" w:rsidTr="00552EA7">
        <w:trPr>
          <w:trHeight w:val="315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161A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Summary Statistics</w:t>
            </w:r>
          </w:p>
        </w:tc>
      </w:tr>
      <w:tr w:rsidR="004E40DD" w:rsidRPr="00D720A6" w14:paraId="591D1326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016F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Min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EB0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E40DD" w:rsidRPr="00D720A6" w14:paraId="5A6AB9CE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82D4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stQu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D9AE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E40DD" w:rsidRPr="00D720A6" w14:paraId="23C9B78D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0C9F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021C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E40DD" w:rsidRPr="00D720A6" w14:paraId="07C0FA87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6BBA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6756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.483</w:t>
            </w:r>
          </w:p>
        </w:tc>
      </w:tr>
      <w:tr w:rsidR="004E40DD" w:rsidRPr="00D720A6" w14:paraId="1453F0BB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CDEF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3rdQu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08D6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E40DD" w:rsidRPr="00D720A6" w14:paraId="1BE1A48A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FA7D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Max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9556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4E40DD" w:rsidRPr="00D720A6" w14:paraId="428EC055" w14:textId="77777777" w:rsidTr="00552EA7">
        <w:trPr>
          <w:trHeight w:val="315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00A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Replicate 2</w:t>
            </w:r>
          </w:p>
        </w:tc>
      </w:tr>
      <w:tr w:rsidR="004E40DD" w:rsidRPr="00D720A6" w14:paraId="26AEF575" w14:textId="77777777" w:rsidTr="00552EA7">
        <w:trPr>
          <w:trHeight w:val="315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5E4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Summary Statistics</w:t>
            </w:r>
          </w:p>
        </w:tc>
      </w:tr>
      <w:tr w:rsidR="004E40DD" w:rsidRPr="00D720A6" w14:paraId="7DBF8513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426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Min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318B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E40DD" w:rsidRPr="00D720A6" w14:paraId="3FE88EA4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131A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stQu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A730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E40DD" w:rsidRPr="00D720A6" w14:paraId="23F387BA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F7E1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4575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E40DD" w:rsidRPr="00D720A6" w14:paraId="6EA87378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A577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973A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.218</w:t>
            </w:r>
          </w:p>
        </w:tc>
      </w:tr>
      <w:tr w:rsidR="004E40DD" w:rsidRPr="00D720A6" w14:paraId="4F17D5B9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B5E8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3rdQu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741A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E40DD" w:rsidRPr="00D720A6" w14:paraId="776BFF52" w14:textId="77777777" w:rsidTr="00552EA7">
        <w:trPr>
          <w:trHeight w:val="315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F099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Max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07FC" w14:textId="77777777" w:rsidR="004E40DD" w:rsidRPr="00D720A6" w:rsidRDefault="004E40DD" w:rsidP="00552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0A6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</w:tbl>
    <w:p w14:paraId="052EF683" w14:textId="77777777" w:rsidR="004E40DD" w:rsidRPr="00EE7701" w:rsidRDefault="004E40DD" w:rsidP="004E40DD">
      <w:pPr>
        <w:spacing w:line="240" w:lineRule="auto"/>
        <w:jc w:val="both"/>
        <w:rPr>
          <w:rFonts w:ascii="Arial" w:hAnsi="Arial" w:cs="Arial"/>
        </w:rPr>
      </w:pPr>
    </w:p>
    <w:p w14:paraId="03FF57BC" w14:textId="23BF7A0A" w:rsidR="00291CAE" w:rsidRDefault="00291CAE"/>
    <w:p w14:paraId="03B9A0D6" w14:textId="28177BC6" w:rsidR="00291CAE" w:rsidRDefault="00291CAE"/>
    <w:p w14:paraId="27F42F87" w14:textId="667803F2" w:rsidR="00291CAE" w:rsidRDefault="00291CAE"/>
    <w:p w14:paraId="253C5679" w14:textId="2CCBE366" w:rsidR="00291CAE" w:rsidRDefault="00291CAE"/>
    <w:p w14:paraId="24DF7854" w14:textId="411283EC" w:rsidR="00291CAE" w:rsidRDefault="00291CAE"/>
    <w:p w14:paraId="7E5BDA69" w14:textId="2E157250" w:rsidR="00291CAE" w:rsidRDefault="00291CAE"/>
    <w:p w14:paraId="07CF3D02" w14:textId="5B2117B9" w:rsidR="00291CAE" w:rsidRDefault="00291CAE"/>
    <w:p w14:paraId="1F9806C6" w14:textId="5BCE653D" w:rsidR="00291CAE" w:rsidRDefault="00291CAE"/>
    <w:p w14:paraId="180EBA64" w14:textId="09848AE8" w:rsidR="00291CAE" w:rsidRDefault="00291CAE"/>
    <w:p w14:paraId="3CD1981C" w14:textId="03EE38BB" w:rsidR="00291CAE" w:rsidRDefault="00291CAE"/>
    <w:p w14:paraId="65030532" w14:textId="5BCAAAEE" w:rsidR="00291CAE" w:rsidRDefault="00291CAE"/>
    <w:p w14:paraId="090C59B6" w14:textId="012107BF" w:rsidR="00291CAE" w:rsidRDefault="00291CAE"/>
    <w:p w14:paraId="6B32E787" w14:textId="612E9DFE" w:rsidR="00291CAE" w:rsidRDefault="00291CAE"/>
    <w:p w14:paraId="54700E16" w14:textId="0B37CCFD" w:rsidR="00291CAE" w:rsidRDefault="00291CAE"/>
    <w:p w14:paraId="5F7EF612" w14:textId="340CB63F" w:rsidR="00291CAE" w:rsidRDefault="00291CAE"/>
    <w:p w14:paraId="06D024E4" w14:textId="088D2276" w:rsidR="00291CAE" w:rsidRPr="009B2B43" w:rsidRDefault="00291CAE" w:rsidP="00291CAE">
      <w:pPr>
        <w:pStyle w:val="Caption"/>
      </w:pPr>
      <w:r w:rsidRPr="00DE0D46">
        <w:t>Table S</w:t>
      </w:r>
      <w:r>
        <w:t>5</w:t>
      </w:r>
      <w:r w:rsidRPr="00DE0D46">
        <w:t xml:space="preserve">. </w:t>
      </w:r>
      <w:r w:rsidRPr="009B2B43">
        <w:t>Table showing differentially upregulated genes in the top ten enriched clonal families relative to the r</w:t>
      </w:r>
      <w:r w:rsidR="00FF4BD5">
        <w:t>emaining metastatic OS-17 cells.</w:t>
      </w:r>
      <w:bookmarkStart w:id="5" w:name="_GoBack"/>
      <w:bookmarkEnd w:id="5"/>
    </w:p>
    <w:tbl>
      <w:tblPr>
        <w:tblStyle w:val="TableGrid"/>
        <w:tblW w:w="5348" w:type="dxa"/>
        <w:tblLook w:val="0600" w:firstRow="0" w:lastRow="0" w:firstColumn="0" w:lastColumn="0" w:noHBand="1" w:noVBand="1"/>
      </w:tblPr>
      <w:tblGrid>
        <w:gridCol w:w="1354"/>
        <w:gridCol w:w="1325"/>
        <w:gridCol w:w="1335"/>
        <w:gridCol w:w="1334"/>
      </w:tblGrid>
      <w:tr w:rsidR="00291CAE" w:rsidRPr="00EE7701" w14:paraId="05581038" w14:textId="77777777" w:rsidTr="006829E4">
        <w:trPr>
          <w:trHeight w:val="733"/>
        </w:trPr>
        <w:tc>
          <w:tcPr>
            <w:tcW w:w="1354" w:type="dxa"/>
            <w:hideMark/>
          </w:tcPr>
          <w:p w14:paraId="7A23EAF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325" w:type="dxa"/>
            <w:hideMark/>
          </w:tcPr>
          <w:p w14:paraId="4EF9B8AE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 value</w:t>
            </w:r>
          </w:p>
        </w:tc>
        <w:tc>
          <w:tcPr>
            <w:tcW w:w="1335" w:type="dxa"/>
            <w:hideMark/>
          </w:tcPr>
          <w:p w14:paraId="5D2ED8D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Average log2(fold-change)</w:t>
            </w:r>
          </w:p>
        </w:tc>
        <w:tc>
          <w:tcPr>
            <w:tcW w:w="1334" w:type="dxa"/>
            <w:hideMark/>
          </w:tcPr>
          <w:p w14:paraId="69413340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Adjusted p value</w:t>
            </w:r>
          </w:p>
        </w:tc>
      </w:tr>
      <w:tr w:rsidR="00291CAE" w:rsidRPr="00EE7701" w14:paraId="713FAE2B" w14:textId="77777777" w:rsidTr="006829E4">
        <w:trPr>
          <w:trHeight w:val="405"/>
        </w:trPr>
        <w:tc>
          <w:tcPr>
            <w:tcW w:w="1354" w:type="dxa"/>
            <w:hideMark/>
          </w:tcPr>
          <w:p w14:paraId="1E72F263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TPRZ1</w:t>
            </w:r>
          </w:p>
        </w:tc>
        <w:tc>
          <w:tcPr>
            <w:tcW w:w="1325" w:type="dxa"/>
            <w:hideMark/>
          </w:tcPr>
          <w:p w14:paraId="3AC982B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49E-24</w:t>
            </w:r>
          </w:p>
        </w:tc>
        <w:tc>
          <w:tcPr>
            <w:tcW w:w="1335" w:type="dxa"/>
            <w:hideMark/>
          </w:tcPr>
          <w:p w14:paraId="5FA8ED57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40175</w:t>
            </w:r>
          </w:p>
        </w:tc>
        <w:tc>
          <w:tcPr>
            <w:tcW w:w="1334" w:type="dxa"/>
            <w:hideMark/>
          </w:tcPr>
          <w:p w14:paraId="6EA5FF4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7.04E-20</w:t>
            </w:r>
          </w:p>
        </w:tc>
      </w:tr>
      <w:tr w:rsidR="00291CAE" w:rsidRPr="00EE7701" w14:paraId="1EC02574" w14:textId="77777777" w:rsidTr="006829E4">
        <w:trPr>
          <w:trHeight w:val="405"/>
        </w:trPr>
        <w:tc>
          <w:tcPr>
            <w:tcW w:w="1354" w:type="dxa"/>
            <w:hideMark/>
          </w:tcPr>
          <w:p w14:paraId="3309A43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CD9</w:t>
            </w:r>
          </w:p>
        </w:tc>
        <w:tc>
          <w:tcPr>
            <w:tcW w:w="1325" w:type="dxa"/>
            <w:hideMark/>
          </w:tcPr>
          <w:p w14:paraId="13EE219C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9.46E-21</w:t>
            </w:r>
          </w:p>
        </w:tc>
        <w:tc>
          <w:tcPr>
            <w:tcW w:w="1335" w:type="dxa"/>
            <w:hideMark/>
          </w:tcPr>
          <w:p w14:paraId="318C1DA9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522326</w:t>
            </w:r>
          </w:p>
        </w:tc>
        <w:tc>
          <w:tcPr>
            <w:tcW w:w="1334" w:type="dxa"/>
            <w:hideMark/>
          </w:tcPr>
          <w:p w14:paraId="675ABAE1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91E-16</w:t>
            </w:r>
          </w:p>
        </w:tc>
      </w:tr>
      <w:tr w:rsidR="00291CAE" w:rsidRPr="00EE7701" w14:paraId="43F21DAE" w14:textId="77777777" w:rsidTr="006829E4">
        <w:trPr>
          <w:trHeight w:val="405"/>
        </w:trPr>
        <w:tc>
          <w:tcPr>
            <w:tcW w:w="1354" w:type="dxa"/>
            <w:hideMark/>
          </w:tcPr>
          <w:p w14:paraId="4C69933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GZMB</w:t>
            </w:r>
          </w:p>
        </w:tc>
        <w:tc>
          <w:tcPr>
            <w:tcW w:w="1325" w:type="dxa"/>
            <w:hideMark/>
          </w:tcPr>
          <w:p w14:paraId="09411759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52E-20</w:t>
            </w:r>
          </w:p>
        </w:tc>
        <w:tc>
          <w:tcPr>
            <w:tcW w:w="1335" w:type="dxa"/>
            <w:hideMark/>
          </w:tcPr>
          <w:p w14:paraId="21296290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60582</w:t>
            </w:r>
          </w:p>
        </w:tc>
        <w:tc>
          <w:tcPr>
            <w:tcW w:w="1334" w:type="dxa"/>
            <w:hideMark/>
          </w:tcPr>
          <w:p w14:paraId="4BB6EEC0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7.1E-16</w:t>
            </w:r>
          </w:p>
        </w:tc>
      </w:tr>
      <w:tr w:rsidR="00291CAE" w:rsidRPr="00EE7701" w14:paraId="1B1B0FB2" w14:textId="77777777" w:rsidTr="006829E4">
        <w:trPr>
          <w:trHeight w:val="405"/>
        </w:trPr>
        <w:tc>
          <w:tcPr>
            <w:tcW w:w="1354" w:type="dxa"/>
            <w:hideMark/>
          </w:tcPr>
          <w:p w14:paraId="3A698590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ENO2</w:t>
            </w:r>
          </w:p>
        </w:tc>
        <w:tc>
          <w:tcPr>
            <w:tcW w:w="1325" w:type="dxa"/>
            <w:hideMark/>
          </w:tcPr>
          <w:p w14:paraId="7D35A79F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8.76E-16</w:t>
            </w:r>
          </w:p>
        </w:tc>
        <w:tc>
          <w:tcPr>
            <w:tcW w:w="1335" w:type="dxa"/>
            <w:hideMark/>
          </w:tcPr>
          <w:p w14:paraId="0E6C757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516978</w:t>
            </w:r>
          </w:p>
        </w:tc>
        <w:tc>
          <w:tcPr>
            <w:tcW w:w="1334" w:type="dxa"/>
            <w:hideMark/>
          </w:tcPr>
          <w:p w14:paraId="71E28BD3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77E-11</w:t>
            </w:r>
          </w:p>
        </w:tc>
      </w:tr>
      <w:tr w:rsidR="00291CAE" w:rsidRPr="00EE7701" w14:paraId="3B8C89F4" w14:textId="77777777" w:rsidTr="006829E4">
        <w:trPr>
          <w:trHeight w:val="405"/>
        </w:trPr>
        <w:tc>
          <w:tcPr>
            <w:tcW w:w="1354" w:type="dxa"/>
            <w:hideMark/>
          </w:tcPr>
          <w:p w14:paraId="7835E4D2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AQP1</w:t>
            </w:r>
          </w:p>
        </w:tc>
        <w:tc>
          <w:tcPr>
            <w:tcW w:w="1325" w:type="dxa"/>
            <w:hideMark/>
          </w:tcPr>
          <w:p w14:paraId="46983F3B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84E-15</w:t>
            </w:r>
          </w:p>
        </w:tc>
        <w:tc>
          <w:tcPr>
            <w:tcW w:w="1335" w:type="dxa"/>
            <w:hideMark/>
          </w:tcPr>
          <w:p w14:paraId="59BE867C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98789</w:t>
            </w:r>
          </w:p>
        </w:tc>
        <w:tc>
          <w:tcPr>
            <w:tcW w:w="1334" w:type="dxa"/>
            <w:hideMark/>
          </w:tcPr>
          <w:p w14:paraId="7D3A2AE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71E-11</w:t>
            </w:r>
          </w:p>
        </w:tc>
      </w:tr>
      <w:tr w:rsidR="00291CAE" w:rsidRPr="00EE7701" w14:paraId="72B07EAA" w14:textId="77777777" w:rsidTr="006829E4">
        <w:trPr>
          <w:trHeight w:val="405"/>
        </w:trPr>
        <w:tc>
          <w:tcPr>
            <w:tcW w:w="1354" w:type="dxa"/>
            <w:hideMark/>
          </w:tcPr>
          <w:p w14:paraId="19952BBC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CDC42EP3</w:t>
            </w:r>
          </w:p>
        </w:tc>
        <w:tc>
          <w:tcPr>
            <w:tcW w:w="1325" w:type="dxa"/>
            <w:hideMark/>
          </w:tcPr>
          <w:p w14:paraId="0ABB99D3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58E-14</w:t>
            </w:r>
          </w:p>
        </w:tc>
        <w:tc>
          <w:tcPr>
            <w:tcW w:w="1335" w:type="dxa"/>
            <w:hideMark/>
          </w:tcPr>
          <w:p w14:paraId="5A08F4E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02923</w:t>
            </w:r>
          </w:p>
        </w:tc>
        <w:tc>
          <w:tcPr>
            <w:tcW w:w="1334" w:type="dxa"/>
            <w:hideMark/>
          </w:tcPr>
          <w:p w14:paraId="24A896DE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5.2E-10</w:t>
            </w:r>
          </w:p>
        </w:tc>
      </w:tr>
      <w:tr w:rsidR="00291CAE" w:rsidRPr="00EE7701" w14:paraId="370905DB" w14:textId="77777777" w:rsidTr="006829E4">
        <w:trPr>
          <w:trHeight w:val="405"/>
        </w:trPr>
        <w:tc>
          <w:tcPr>
            <w:tcW w:w="1354" w:type="dxa"/>
            <w:hideMark/>
          </w:tcPr>
          <w:p w14:paraId="77F82C8D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4HA2</w:t>
            </w:r>
          </w:p>
        </w:tc>
        <w:tc>
          <w:tcPr>
            <w:tcW w:w="1325" w:type="dxa"/>
            <w:hideMark/>
          </w:tcPr>
          <w:p w14:paraId="06D2138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1E-12</w:t>
            </w:r>
          </w:p>
        </w:tc>
        <w:tc>
          <w:tcPr>
            <w:tcW w:w="1335" w:type="dxa"/>
            <w:hideMark/>
          </w:tcPr>
          <w:p w14:paraId="4444416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515958</w:t>
            </w:r>
          </w:p>
        </w:tc>
        <w:tc>
          <w:tcPr>
            <w:tcW w:w="1334" w:type="dxa"/>
            <w:hideMark/>
          </w:tcPr>
          <w:p w14:paraId="098E66C3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21E-08</w:t>
            </w:r>
          </w:p>
        </w:tc>
      </w:tr>
      <w:tr w:rsidR="00291CAE" w:rsidRPr="00EE7701" w14:paraId="1857D77A" w14:textId="77777777" w:rsidTr="006829E4">
        <w:trPr>
          <w:trHeight w:val="405"/>
        </w:trPr>
        <w:tc>
          <w:tcPr>
            <w:tcW w:w="1354" w:type="dxa"/>
            <w:hideMark/>
          </w:tcPr>
          <w:p w14:paraId="7032732E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TGFBI</w:t>
            </w:r>
          </w:p>
        </w:tc>
        <w:tc>
          <w:tcPr>
            <w:tcW w:w="1325" w:type="dxa"/>
            <w:hideMark/>
          </w:tcPr>
          <w:p w14:paraId="5A7996A2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57E-12</w:t>
            </w:r>
          </w:p>
        </w:tc>
        <w:tc>
          <w:tcPr>
            <w:tcW w:w="1335" w:type="dxa"/>
            <w:hideMark/>
          </w:tcPr>
          <w:p w14:paraId="0594A67D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522179</w:t>
            </w:r>
          </w:p>
        </w:tc>
        <w:tc>
          <w:tcPr>
            <w:tcW w:w="1334" w:type="dxa"/>
            <w:hideMark/>
          </w:tcPr>
          <w:p w14:paraId="32C3B086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16E-08</w:t>
            </w:r>
          </w:p>
        </w:tc>
      </w:tr>
      <w:tr w:rsidR="00291CAE" w:rsidRPr="00EE7701" w14:paraId="4A415AB0" w14:textId="77777777" w:rsidTr="006829E4">
        <w:trPr>
          <w:trHeight w:val="405"/>
        </w:trPr>
        <w:tc>
          <w:tcPr>
            <w:tcW w:w="1354" w:type="dxa"/>
            <w:hideMark/>
          </w:tcPr>
          <w:p w14:paraId="7CF2322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COL6A2</w:t>
            </w:r>
          </w:p>
        </w:tc>
        <w:tc>
          <w:tcPr>
            <w:tcW w:w="1325" w:type="dxa"/>
            <w:hideMark/>
          </w:tcPr>
          <w:p w14:paraId="727A9293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66E-12</w:t>
            </w:r>
          </w:p>
        </w:tc>
        <w:tc>
          <w:tcPr>
            <w:tcW w:w="1335" w:type="dxa"/>
            <w:hideMark/>
          </w:tcPr>
          <w:p w14:paraId="63560936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456208</w:t>
            </w:r>
          </w:p>
        </w:tc>
        <w:tc>
          <w:tcPr>
            <w:tcW w:w="1334" w:type="dxa"/>
            <w:hideMark/>
          </w:tcPr>
          <w:p w14:paraId="76AC4789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7.37E-08</w:t>
            </w:r>
          </w:p>
        </w:tc>
      </w:tr>
      <w:tr w:rsidR="00291CAE" w:rsidRPr="00EE7701" w14:paraId="61694720" w14:textId="77777777" w:rsidTr="006829E4">
        <w:trPr>
          <w:trHeight w:val="405"/>
        </w:trPr>
        <w:tc>
          <w:tcPr>
            <w:tcW w:w="1354" w:type="dxa"/>
            <w:hideMark/>
          </w:tcPr>
          <w:p w14:paraId="4840FEF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BEX1</w:t>
            </w:r>
          </w:p>
        </w:tc>
        <w:tc>
          <w:tcPr>
            <w:tcW w:w="1325" w:type="dxa"/>
            <w:hideMark/>
          </w:tcPr>
          <w:p w14:paraId="0081E1DD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9.34E-12</w:t>
            </w:r>
          </w:p>
        </w:tc>
        <w:tc>
          <w:tcPr>
            <w:tcW w:w="1335" w:type="dxa"/>
            <w:hideMark/>
          </w:tcPr>
          <w:p w14:paraId="11C27B22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52685</w:t>
            </w:r>
          </w:p>
        </w:tc>
        <w:tc>
          <w:tcPr>
            <w:tcW w:w="1334" w:type="dxa"/>
            <w:hideMark/>
          </w:tcPr>
          <w:p w14:paraId="6CFA826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88E-07</w:t>
            </w:r>
          </w:p>
        </w:tc>
      </w:tr>
      <w:tr w:rsidR="00291CAE" w:rsidRPr="00EE7701" w14:paraId="16AB77BF" w14:textId="77777777" w:rsidTr="006829E4">
        <w:trPr>
          <w:trHeight w:val="405"/>
        </w:trPr>
        <w:tc>
          <w:tcPr>
            <w:tcW w:w="1354" w:type="dxa"/>
            <w:hideMark/>
          </w:tcPr>
          <w:p w14:paraId="1EDA848C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WDR54</w:t>
            </w:r>
          </w:p>
        </w:tc>
        <w:tc>
          <w:tcPr>
            <w:tcW w:w="1325" w:type="dxa"/>
            <w:hideMark/>
          </w:tcPr>
          <w:p w14:paraId="401BB43E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21E-11</w:t>
            </w:r>
          </w:p>
        </w:tc>
        <w:tc>
          <w:tcPr>
            <w:tcW w:w="1335" w:type="dxa"/>
            <w:hideMark/>
          </w:tcPr>
          <w:p w14:paraId="01DE9002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64337</w:t>
            </w:r>
          </w:p>
        </w:tc>
        <w:tc>
          <w:tcPr>
            <w:tcW w:w="1334" w:type="dxa"/>
            <w:hideMark/>
          </w:tcPr>
          <w:p w14:paraId="52475C4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44E-07</w:t>
            </w:r>
          </w:p>
        </w:tc>
      </w:tr>
      <w:tr w:rsidR="00291CAE" w:rsidRPr="00EE7701" w14:paraId="1BE73C7A" w14:textId="77777777" w:rsidTr="006829E4">
        <w:trPr>
          <w:trHeight w:val="405"/>
        </w:trPr>
        <w:tc>
          <w:tcPr>
            <w:tcW w:w="1354" w:type="dxa"/>
            <w:hideMark/>
          </w:tcPr>
          <w:p w14:paraId="4B1D991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S100A10</w:t>
            </w:r>
          </w:p>
        </w:tc>
        <w:tc>
          <w:tcPr>
            <w:tcW w:w="1325" w:type="dxa"/>
            <w:hideMark/>
          </w:tcPr>
          <w:p w14:paraId="4987558F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6.43E-11</w:t>
            </w:r>
          </w:p>
        </w:tc>
        <w:tc>
          <w:tcPr>
            <w:tcW w:w="1335" w:type="dxa"/>
            <w:hideMark/>
          </w:tcPr>
          <w:p w14:paraId="67EA23FE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08953</w:t>
            </w:r>
          </w:p>
        </w:tc>
        <w:tc>
          <w:tcPr>
            <w:tcW w:w="1334" w:type="dxa"/>
            <w:hideMark/>
          </w:tcPr>
          <w:p w14:paraId="1C73A756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3E-06</w:t>
            </w:r>
          </w:p>
        </w:tc>
      </w:tr>
      <w:tr w:rsidR="00291CAE" w:rsidRPr="00EE7701" w14:paraId="1DD660B7" w14:textId="77777777" w:rsidTr="006829E4">
        <w:trPr>
          <w:trHeight w:val="405"/>
        </w:trPr>
        <w:tc>
          <w:tcPr>
            <w:tcW w:w="1354" w:type="dxa"/>
            <w:hideMark/>
          </w:tcPr>
          <w:p w14:paraId="1107CA92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MIF</w:t>
            </w:r>
          </w:p>
        </w:tc>
        <w:tc>
          <w:tcPr>
            <w:tcW w:w="1325" w:type="dxa"/>
            <w:hideMark/>
          </w:tcPr>
          <w:p w14:paraId="72F309FE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7.32E-10</w:t>
            </w:r>
          </w:p>
        </w:tc>
        <w:tc>
          <w:tcPr>
            <w:tcW w:w="1335" w:type="dxa"/>
            <w:hideMark/>
          </w:tcPr>
          <w:p w14:paraId="70D355FF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70393</w:t>
            </w:r>
          </w:p>
        </w:tc>
        <w:tc>
          <w:tcPr>
            <w:tcW w:w="1334" w:type="dxa"/>
            <w:hideMark/>
          </w:tcPr>
          <w:p w14:paraId="76971A3C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47E-05</w:t>
            </w:r>
          </w:p>
        </w:tc>
      </w:tr>
      <w:tr w:rsidR="00291CAE" w:rsidRPr="00EE7701" w14:paraId="6C452B75" w14:textId="77777777" w:rsidTr="006829E4">
        <w:trPr>
          <w:trHeight w:val="405"/>
        </w:trPr>
        <w:tc>
          <w:tcPr>
            <w:tcW w:w="1354" w:type="dxa"/>
            <w:hideMark/>
          </w:tcPr>
          <w:p w14:paraId="44491C21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TPI1</w:t>
            </w:r>
          </w:p>
        </w:tc>
        <w:tc>
          <w:tcPr>
            <w:tcW w:w="1325" w:type="dxa"/>
            <w:hideMark/>
          </w:tcPr>
          <w:p w14:paraId="43C8FB0D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4.65E-09</w:t>
            </w:r>
          </w:p>
        </w:tc>
        <w:tc>
          <w:tcPr>
            <w:tcW w:w="1335" w:type="dxa"/>
            <w:hideMark/>
          </w:tcPr>
          <w:p w14:paraId="1053EC21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85224</w:t>
            </w:r>
          </w:p>
        </w:tc>
        <w:tc>
          <w:tcPr>
            <w:tcW w:w="1334" w:type="dxa"/>
            <w:hideMark/>
          </w:tcPr>
          <w:p w14:paraId="7E966F9F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9.38E-05</w:t>
            </w:r>
          </w:p>
        </w:tc>
      </w:tr>
      <w:tr w:rsidR="00291CAE" w:rsidRPr="00EE7701" w14:paraId="16C541A2" w14:textId="77777777" w:rsidTr="006829E4">
        <w:trPr>
          <w:trHeight w:val="405"/>
        </w:trPr>
        <w:tc>
          <w:tcPr>
            <w:tcW w:w="1354" w:type="dxa"/>
            <w:hideMark/>
          </w:tcPr>
          <w:p w14:paraId="34A11BB8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ENO1</w:t>
            </w:r>
          </w:p>
        </w:tc>
        <w:tc>
          <w:tcPr>
            <w:tcW w:w="1325" w:type="dxa"/>
            <w:hideMark/>
          </w:tcPr>
          <w:p w14:paraId="23B13132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6.68E-09</w:t>
            </w:r>
          </w:p>
        </w:tc>
        <w:tc>
          <w:tcPr>
            <w:tcW w:w="1335" w:type="dxa"/>
            <w:hideMark/>
          </w:tcPr>
          <w:p w14:paraId="5FB90C5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468255</w:t>
            </w:r>
          </w:p>
        </w:tc>
        <w:tc>
          <w:tcPr>
            <w:tcW w:w="1334" w:type="dxa"/>
            <w:hideMark/>
          </w:tcPr>
          <w:p w14:paraId="591BB39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0135</w:t>
            </w:r>
          </w:p>
        </w:tc>
      </w:tr>
      <w:tr w:rsidR="00291CAE" w:rsidRPr="00EE7701" w14:paraId="08E929A9" w14:textId="77777777" w:rsidTr="006829E4">
        <w:trPr>
          <w:trHeight w:val="405"/>
        </w:trPr>
        <w:tc>
          <w:tcPr>
            <w:tcW w:w="1354" w:type="dxa"/>
            <w:hideMark/>
          </w:tcPr>
          <w:p w14:paraId="2873A9E9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VEGFA</w:t>
            </w:r>
          </w:p>
        </w:tc>
        <w:tc>
          <w:tcPr>
            <w:tcW w:w="1325" w:type="dxa"/>
            <w:hideMark/>
          </w:tcPr>
          <w:p w14:paraId="784A231D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77E-08</w:t>
            </w:r>
          </w:p>
        </w:tc>
        <w:tc>
          <w:tcPr>
            <w:tcW w:w="1335" w:type="dxa"/>
            <w:hideMark/>
          </w:tcPr>
          <w:p w14:paraId="4F31F6B6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752467</w:t>
            </w:r>
          </w:p>
        </w:tc>
        <w:tc>
          <w:tcPr>
            <w:tcW w:w="1334" w:type="dxa"/>
            <w:hideMark/>
          </w:tcPr>
          <w:p w14:paraId="4AD2829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0558</w:t>
            </w:r>
          </w:p>
        </w:tc>
      </w:tr>
      <w:tr w:rsidR="00291CAE" w:rsidRPr="00EE7701" w14:paraId="5894C287" w14:textId="77777777" w:rsidTr="006829E4">
        <w:trPr>
          <w:trHeight w:val="405"/>
        </w:trPr>
        <w:tc>
          <w:tcPr>
            <w:tcW w:w="1354" w:type="dxa"/>
            <w:hideMark/>
          </w:tcPr>
          <w:p w14:paraId="73EFF87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FLNB</w:t>
            </w:r>
          </w:p>
        </w:tc>
        <w:tc>
          <w:tcPr>
            <w:tcW w:w="1325" w:type="dxa"/>
            <w:hideMark/>
          </w:tcPr>
          <w:p w14:paraId="581B85F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92E-08</w:t>
            </w:r>
          </w:p>
        </w:tc>
        <w:tc>
          <w:tcPr>
            <w:tcW w:w="1335" w:type="dxa"/>
            <w:hideMark/>
          </w:tcPr>
          <w:p w14:paraId="32EEDFBF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60708</w:t>
            </w:r>
          </w:p>
        </w:tc>
        <w:tc>
          <w:tcPr>
            <w:tcW w:w="1334" w:type="dxa"/>
            <w:hideMark/>
          </w:tcPr>
          <w:p w14:paraId="110A70C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0589</w:t>
            </w:r>
          </w:p>
        </w:tc>
      </w:tr>
      <w:tr w:rsidR="00291CAE" w:rsidRPr="00EE7701" w14:paraId="0D893206" w14:textId="77777777" w:rsidTr="006829E4">
        <w:trPr>
          <w:trHeight w:val="405"/>
        </w:trPr>
        <w:tc>
          <w:tcPr>
            <w:tcW w:w="1354" w:type="dxa"/>
            <w:hideMark/>
          </w:tcPr>
          <w:p w14:paraId="5DF79F2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COL6A1</w:t>
            </w:r>
          </w:p>
        </w:tc>
        <w:tc>
          <w:tcPr>
            <w:tcW w:w="1325" w:type="dxa"/>
            <w:hideMark/>
          </w:tcPr>
          <w:p w14:paraId="7FA109B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18E-07</w:t>
            </w:r>
          </w:p>
        </w:tc>
        <w:tc>
          <w:tcPr>
            <w:tcW w:w="1335" w:type="dxa"/>
            <w:hideMark/>
          </w:tcPr>
          <w:p w14:paraId="5FFE5897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87235</w:t>
            </w:r>
          </w:p>
        </w:tc>
        <w:tc>
          <w:tcPr>
            <w:tcW w:w="1334" w:type="dxa"/>
            <w:hideMark/>
          </w:tcPr>
          <w:p w14:paraId="3B99922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2379</w:t>
            </w:r>
          </w:p>
        </w:tc>
      </w:tr>
      <w:tr w:rsidR="00291CAE" w:rsidRPr="00EE7701" w14:paraId="07851C81" w14:textId="77777777" w:rsidTr="006829E4">
        <w:trPr>
          <w:trHeight w:val="405"/>
        </w:trPr>
        <w:tc>
          <w:tcPr>
            <w:tcW w:w="1354" w:type="dxa"/>
            <w:hideMark/>
          </w:tcPr>
          <w:p w14:paraId="6350BEB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GK1</w:t>
            </w:r>
          </w:p>
        </w:tc>
        <w:tc>
          <w:tcPr>
            <w:tcW w:w="1325" w:type="dxa"/>
            <w:hideMark/>
          </w:tcPr>
          <w:p w14:paraId="2BB11E3D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51E-07</w:t>
            </w:r>
          </w:p>
        </w:tc>
        <w:tc>
          <w:tcPr>
            <w:tcW w:w="1335" w:type="dxa"/>
            <w:hideMark/>
          </w:tcPr>
          <w:p w14:paraId="44E1E6FF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609942</w:t>
            </w:r>
          </w:p>
        </w:tc>
        <w:tc>
          <w:tcPr>
            <w:tcW w:w="1334" w:type="dxa"/>
            <w:hideMark/>
          </w:tcPr>
          <w:p w14:paraId="2967A080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5059</w:t>
            </w:r>
          </w:p>
        </w:tc>
      </w:tr>
      <w:tr w:rsidR="00291CAE" w:rsidRPr="00EE7701" w14:paraId="7046E654" w14:textId="77777777" w:rsidTr="006829E4">
        <w:trPr>
          <w:trHeight w:val="405"/>
        </w:trPr>
        <w:tc>
          <w:tcPr>
            <w:tcW w:w="1354" w:type="dxa"/>
            <w:hideMark/>
          </w:tcPr>
          <w:p w14:paraId="18A337B7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S100A2</w:t>
            </w:r>
          </w:p>
        </w:tc>
        <w:tc>
          <w:tcPr>
            <w:tcW w:w="1325" w:type="dxa"/>
            <w:hideMark/>
          </w:tcPr>
          <w:p w14:paraId="489D197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03E-07</w:t>
            </w:r>
          </w:p>
        </w:tc>
        <w:tc>
          <w:tcPr>
            <w:tcW w:w="1335" w:type="dxa"/>
            <w:hideMark/>
          </w:tcPr>
          <w:p w14:paraId="4DE67D43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421746</w:t>
            </w:r>
          </w:p>
        </w:tc>
        <w:tc>
          <w:tcPr>
            <w:tcW w:w="1334" w:type="dxa"/>
            <w:hideMark/>
          </w:tcPr>
          <w:p w14:paraId="1E60526D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6097</w:t>
            </w:r>
          </w:p>
        </w:tc>
      </w:tr>
      <w:tr w:rsidR="00291CAE" w:rsidRPr="00EE7701" w14:paraId="3C1536A5" w14:textId="77777777" w:rsidTr="006829E4">
        <w:trPr>
          <w:trHeight w:val="405"/>
        </w:trPr>
        <w:tc>
          <w:tcPr>
            <w:tcW w:w="1354" w:type="dxa"/>
            <w:hideMark/>
          </w:tcPr>
          <w:p w14:paraId="6AFF1056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GBE1</w:t>
            </w:r>
          </w:p>
        </w:tc>
        <w:tc>
          <w:tcPr>
            <w:tcW w:w="1325" w:type="dxa"/>
            <w:hideMark/>
          </w:tcPr>
          <w:p w14:paraId="56229BC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05E-07</w:t>
            </w:r>
          </w:p>
        </w:tc>
        <w:tc>
          <w:tcPr>
            <w:tcW w:w="1335" w:type="dxa"/>
            <w:hideMark/>
          </w:tcPr>
          <w:p w14:paraId="08BE9708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18568</w:t>
            </w:r>
          </w:p>
        </w:tc>
        <w:tc>
          <w:tcPr>
            <w:tcW w:w="1334" w:type="dxa"/>
            <w:hideMark/>
          </w:tcPr>
          <w:p w14:paraId="12B4C5CE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6149</w:t>
            </w:r>
          </w:p>
        </w:tc>
      </w:tr>
      <w:tr w:rsidR="00291CAE" w:rsidRPr="00EE7701" w14:paraId="4A4BD3EE" w14:textId="77777777" w:rsidTr="006829E4">
        <w:trPr>
          <w:trHeight w:val="405"/>
        </w:trPr>
        <w:tc>
          <w:tcPr>
            <w:tcW w:w="1354" w:type="dxa"/>
            <w:hideMark/>
          </w:tcPr>
          <w:p w14:paraId="14DE245F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SEC61G</w:t>
            </w:r>
          </w:p>
        </w:tc>
        <w:tc>
          <w:tcPr>
            <w:tcW w:w="1325" w:type="dxa"/>
            <w:hideMark/>
          </w:tcPr>
          <w:p w14:paraId="29260E7B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4.59E-07</w:t>
            </w:r>
          </w:p>
        </w:tc>
        <w:tc>
          <w:tcPr>
            <w:tcW w:w="1335" w:type="dxa"/>
            <w:hideMark/>
          </w:tcPr>
          <w:p w14:paraId="3406407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58519</w:t>
            </w:r>
          </w:p>
        </w:tc>
        <w:tc>
          <w:tcPr>
            <w:tcW w:w="1334" w:type="dxa"/>
            <w:hideMark/>
          </w:tcPr>
          <w:p w14:paraId="6EE46035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9259</w:t>
            </w:r>
          </w:p>
        </w:tc>
      </w:tr>
      <w:tr w:rsidR="00291CAE" w:rsidRPr="00EE7701" w14:paraId="3B164A1B" w14:textId="77777777" w:rsidTr="006829E4">
        <w:trPr>
          <w:trHeight w:val="405"/>
        </w:trPr>
        <w:tc>
          <w:tcPr>
            <w:tcW w:w="1354" w:type="dxa"/>
            <w:hideMark/>
          </w:tcPr>
          <w:p w14:paraId="5A0E22E8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FKP</w:t>
            </w:r>
          </w:p>
        </w:tc>
        <w:tc>
          <w:tcPr>
            <w:tcW w:w="1325" w:type="dxa"/>
            <w:hideMark/>
          </w:tcPr>
          <w:p w14:paraId="6B5E0920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5.71E-07</w:t>
            </w:r>
          </w:p>
        </w:tc>
        <w:tc>
          <w:tcPr>
            <w:tcW w:w="1335" w:type="dxa"/>
            <w:hideMark/>
          </w:tcPr>
          <w:p w14:paraId="1191119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31277</w:t>
            </w:r>
          </w:p>
        </w:tc>
        <w:tc>
          <w:tcPr>
            <w:tcW w:w="1334" w:type="dxa"/>
            <w:hideMark/>
          </w:tcPr>
          <w:p w14:paraId="055C2579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11517</w:t>
            </w:r>
          </w:p>
        </w:tc>
      </w:tr>
      <w:tr w:rsidR="00291CAE" w:rsidRPr="00EE7701" w14:paraId="56BC5C0D" w14:textId="77777777" w:rsidTr="006829E4">
        <w:trPr>
          <w:trHeight w:val="405"/>
        </w:trPr>
        <w:tc>
          <w:tcPr>
            <w:tcW w:w="1354" w:type="dxa"/>
            <w:hideMark/>
          </w:tcPr>
          <w:p w14:paraId="6125BBA8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FAM162A</w:t>
            </w:r>
          </w:p>
        </w:tc>
        <w:tc>
          <w:tcPr>
            <w:tcW w:w="1325" w:type="dxa"/>
            <w:hideMark/>
          </w:tcPr>
          <w:p w14:paraId="7F9D11A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5.76E-07</w:t>
            </w:r>
          </w:p>
        </w:tc>
        <w:tc>
          <w:tcPr>
            <w:tcW w:w="1335" w:type="dxa"/>
            <w:hideMark/>
          </w:tcPr>
          <w:p w14:paraId="47BBADB4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682216</w:t>
            </w:r>
          </w:p>
        </w:tc>
        <w:tc>
          <w:tcPr>
            <w:tcW w:w="1334" w:type="dxa"/>
            <w:hideMark/>
          </w:tcPr>
          <w:p w14:paraId="0603B17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11619</w:t>
            </w:r>
          </w:p>
        </w:tc>
      </w:tr>
      <w:tr w:rsidR="00291CAE" w:rsidRPr="00EE7701" w14:paraId="647534B0" w14:textId="77777777" w:rsidTr="006829E4">
        <w:trPr>
          <w:trHeight w:val="405"/>
        </w:trPr>
        <w:tc>
          <w:tcPr>
            <w:tcW w:w="1354" w:type="dxa"/>
            <w:hideMark/>
          </w:tcPr>
          <w:p w14:paraId="13244A8C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BEND5</w:t>
            </w:r>
          </w:p>
        </w:tc>
        <w:tc>
          <w:tcPr>
            <w:tcW w:w="1325" w:type="dxa"/>
            <w:hideMark/>
          </w:tcPr>
          <w:p w14:paraId="724C9EF2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6.43E-07</w:t>
            </w:r>
          </w:p>
        </w:tc>
        <w:tc>
          <w:tcPr>
            <w:tcW w:w="1335" w:type="dxa"/>
            <w:hideMark/>
          </w:tcPr>
          <w:p w14:paraId="007A8BB3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51597</w:t>
            </w:r>
          </w:p>
        </w:tc>
        <w:tc>
          <w:tcPr>
            <w:tcW w:w="1334" w:type="dxa"/>
            <w:hideMark/>
          </w:tcPr>
          <w:p w14:paraId="784E0726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12955</w:t>
            </w:r>
          </w:p>
        </w:tc>
      </w:tr>
      <w:tr w:rsidR="00291CAE" w:rsidRPr="00EE7701" w14:paraId="08797412" w14:textId="77777777" w:rsidTr="006829E4">
        <w:trPr>
          <w:trHeight w:val="405"/>
        </w:trPr>
        <w:tc>
          <w:tcPr>
            <w:tcW w:w="1354" w:type="dxa"/>
            <w:hideMark/>
          </w:tcPr>
          <w:p w14:paraId="7F73414A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LGALS3</w:t>
            </w:r>
          </w:p>
        </w:tc>
        <w:tc>
          <w:tcPr>
            <w:tcW w:w="1325" w:type="dxa"/>
            <w:hideMark/>
          </w:tcPr>
          <w:p w14:paraId="039CAFAB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98E-06</w:t>
            </w:r>
          </w:p>
        </w:tc>
        <w:tc>
          <w:tcPr>
            <w:tcW w:w="1335" w:type="dxa"/>
            <w:hideMark/>
          </w:tcPr>
          <w:p w14:paraId="2D0BE94C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42243</w:t>
            </w:r>
          </w:p>
        </w:tc>
        <w:tc>
          <w:tcPr>
            <w:tcW w:w="1334" w:type="dxa"/>
            <w:hideMark/>
          </w:tcPr>
          <w:p w14:paraId="3D01C899" w14:textId="77777777" w:rsidR="00291CAE" w:rsidRPr="00EE7701" w:rsidRDefault="00291CAE" w:rsidP="006829E4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997</w:t>
            </w:r>
          </w:p>
        </w:tc>
      </w:tr>
    </w:tbl>
    <w:p w14:paraId="359219E9" w14:textId="3F167111" w:rsidR="00291CAE" w:rsidRDefault="00291CAE"/>
    <w:sectPr w:rsidR="00291CAE" w:rsidSect="004E40D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286F97" w14:textId="77777777" w:rsidR="00876A80" w:rsidRDefault="00876A80">
      <w:pPr>
        <w:spacing w:after="0" w:line="240" w:lineRule="auto"/>
      </w:pPr>
      <w:r>
        <w:separator/>
      </w:r>
    </w:p>
  </w:endnote>
  <w:endnote w:type="continuationSeparator" w:id="0">
    <w:p w14:paraId="24606848" w14:textId="77777777" w:rsidR="00876A80" w:rsidRDefault="00876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2085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B3ADAB" w14:textId="5A7806EE" w:rsidR="00464660" w:rsidRDefault="004E40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BD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91A6E2A" w14:textId="77777777" w:rsidR="00464660" w:rsidRDefault="00FF4B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5E755" w14:textId="77777777" w:rsidR="00876A80" w:rsidRDefault="00876A80">
      <w:pPr>
        <w:spacing w:after="0" w:line="240" w:lineRule="auto"/>
      </w:pPr>
      <w:r>
        <w:separator/>
      </w:r>
    </w:p>
  </w:footnote>
  <w:footnote w:type="continuationSeparator" w:id="0">
    <w:p w14:paraId="07921F95" w14:textId="77777777" w:rsidR="00876A80" w:rsidRDefault="00876A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0DD"/>
    <w:rsid w:val="000C7A87"/>
    <w:rsid w:val="00291CAE"/>
    <w:rsid w:val="004028D5"/>
    <w:rsid w:val="004E40DD"/>
    <w:rsid w:val="006076F5"/>
    <w:rsid w:val="007F4133"/>
    <w:rsid w:val="00813925"/>
    <w:rsid w:val="00876A80"/>
    <w:rsid w:val="00B256D0"/>
    <w:rsid w:val="00CE2E00"/>
    <w:rsid w:val="00F03C90"/>
    <w:rsid w:val="00FF4BD5"/>
    <w:rsid w:val="1B909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09F94"/>
  <w15:chartTrackingRefBased/>
  <w15:docId w15:val="{75DAE3A7-9BF9-43CA-9266-5117110A9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4E40DD"/>
    <w:pPr>
      <w:spacing w:after="200" w:line="240" w:lineRule="auto"/>
      <w:jc w:val="both"/>
    </w:pPr>
    <w:rPr>
      <w:rFonts w:ascii="Arial" w:hAnsi="Arial" w:cs="Arial"/>
      <w:b/>
    </w:rPr>
  </w:style>
  <w:style w:type="paragraph" w:styleId="Footer">
    <w:name w:val="footer"/>
    <w:basedOn w:val="Normal"/>
    <w:link w:val="FooterChar"/>
    <w:uiPriority w:val="99"/>
    <w:unhideWhenUsed/>
    <w:rsid w:val="004E40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0DD"/>
  </w:style>
  <w:style w:type="character" w:styleId="LineNumber">
    <w:name w:val="line number"/>
    <w:basedOn w:val="DefaultParagraphFont"/>
    <w:uiPriority w:val="99"/>
    <w:semiHidden/>
    <w:unhideWhenUsed/>
    <w:rsid w:val="004E4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, Sanjana</dc:creator>
  <cp:keywords/>
  <dc:description/>
  <cp:lastModifiedBy>Franz, Emily</cp:lastModifiedBy>
  <cp:revision>10</cp:revision>
  <dcterms:created xsi:type="dcterms:W3CDTF">2021-10-13T20:25:00Z</dcterms:created>
  <dcterms:modified xsi:type="dcterms:W3CDTF">2023-03-21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07532da284712fcd677ca7e865badfd94ff1d7338c979dad7a84307fdc272</vt:lpwstr>
  </property>
</Properties>
</file>